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7D865" w14:textId="40C1AF12" w:rsidR="00EA165D" w:rsidRPr="00246A42" w:rsidRDefault="001658B6" w:rsidP="00EA165D">
      <w:pPr>
        <w:rPr>
          <w:rFonts w:cs="Times New Roman"/>
          <w:bCs/>
        </w:rPr>
      </w:pPr>
      <w:bookmarkStart w:id="0" w:name="_Hlk146703533"/>
      <w:r>
        <w:rPr>
          <w:rFonts w:cs="Times New Roman"/>
          <w:b/>
        </w:rPr>
        <w:t>S</w:t>
      </w:r>
      <w:r w:rsidR="00EA165D" w:rsidRPr="00CB7ACA">
        <w:rPr>
          <w:rFonts w:cs="Times New Roman"/>
          <w:b/>
        </w:rPr>
        <w:t>2</w:t>
      </w:r>
      <w:r>
        <w:rPr>
          <w:rFonts w:cs="Times New Roman"/>
          <w:b/>
        </w:rPr>
        <w:t xml:space="preserve"> Table</w:t>
      </w:r>
      <w:r w:rsidR="00EA165D">
        <w:rPr>
          <w:rFonts w:cs="Times New Roman"/>
          <w:b/>
        </w:rPr>
        <w:t>.</w:t>
      </w:r>
      <w:r w:rsidR="00EA165D" w:rsidRPr="00CB7ACA">
        <w:rPr>
          <w:rFonts w:cs="Times New Roman"/>
          <w:b/>
        </w:rPr>
        <w:t xml:space="preserve"> </w:t>
      </w:r>
      <w:r w:rsidR="00EA165D" w:rsidRPr="00246A42">
        <w:rPr>
          <w:rFonts w:cs="Times New Roman"/>
          <w:bCs/>
        </w:rPr>
        <w:t>DSM Level I Symptom Algorithms</w:t>
      </w:r>
    </w:p>
    <w:bookmarkEnd w:id="0"/>
    <w:p w14:paraId="09A59ABF" w14:textId="77777777" w:rsidR="00EA165D" w:rsidRPr="00CB7ACA" w:rsidRDefault="00EA165D" w:rsidP="00EA165D">
      <w:pPr>
        <w:rPr>
          <w:rFonts w:cs="Times New Roman"/>
          <w:b/>
        </w:rPr>
      </w:pPr>
    </w:p>
    <w:tbl>
      <w:tblPr>
        <w:tblStyle w:val="TableGrid"/>
        <w:tblW w:w="5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1958"/>
        <w:gridCol w:w="1350"/>
      </w:tblGrid>
      <w:tr w:rsidR="00EA165D" w:rsidRPr="00246A42" w14:paraId="5F04881E" w14:textId="77777777" w:rsidTr="00E412B1">
        <w:tc>
          <w:tcPr>
            <w:tcW w:w="2092" w:type="dxa"/>
            <w:tcBorders>
              <w:top w:val="single" w:sz="12" w:space="0" w:color="auto"/>
              <w:bottom w:val="single" w:sz="4" w:space="0" w:color="auto"/>
            </w:tcBorders>
          </w:tcPr>
          <w:p w14:paraId="312E5533" w14:textId="77777777" w:rsidR="00EA165D" w:rsidRPr="00246A42" w:rsidRDefault="00EA165D" w:rsidP="00E412B1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6A4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Symptom Domain 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4" w:space="0" w:color="auto"/>
            </w:tcBorders>
          </w:tcPr>
          <w:p w14:paraId="598747C3" w14:textId="77777777" w:rsidR="00EA165D" w:rsidRPr="00246A42" w:rsidRDefault="00EA165D" w:rsidP="00E412B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6A42">
              <w:rPr>
                <w:rFonts w:ascii="Times New Roman" w:hAnsi="Times New Roman" w:cs="Times New Roman"/>
                <w:bCs/>
                <w:sz w:val="22"/>
                <w:szCs w:val="22"/>
              </w:rPr>
              <w:t>Question number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14:paraId="35D8F38F" w14:textId="77777777" w:rsidR="00EA165D" w:rsidRPr="00246A42" w:rsidRDefault="00EA165D" w:rsidP="00E412B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6A42">
              <w:rPr>
                <w:rFonts w:ascii="Times New Roman" w:hAnsi="Times New Roman" w:cs="Times New Roman"/>
                <w:bCs/>
                <w:sz w:val="22"/>
                <w:szCs w:val="22"/>
              </w:rPr>
              <w:t>Cutoff</w:t>
            </w:r>
          </w:p>
        </w:tc>
      </w:tr>
      <w:tr w:rsidR="00EA165D" w:rsidRPr="00CB7ACA" w14:paraId="68D547D8" w14:textId="77777777" w:rsidTr="00E412B1">
        <w:tc>
          <w:tcPr>
            <w:tcW w:w="2092" w:type="dxa"/>
            <w:tcBorders>
              <w:top w:val="single" w:sz="4" w:space="0" w:color="auto"/>
            </w:tcBorders>
          </w:tcPr>
          <w:p w14:paraId="4BE6D890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 xml:space="preserve">Depression 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720EFB34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Q1, Q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3C7F380" w14:textId="77777777" w:rsidR="00EA165D" w:rsidRPr="00CB7ACA" w:rsidRDefault="00EA165D" w:rsidP="00E412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≥ 2</w:t>
            </w:r>
          </w:p>
        </w:tc>
      </w:tr>
      <w:tr w:rsidR="00EA165D" w:rsidRPr="00CB7ACA" w14:paraId="30F1F4D4" w14:textId="77777777" w:rsidTr="00E412B1">
        <w:tc>
          <w:tcPr>
            <w:tcW w:w="2092" w:type="dxa"/>
          </w:tcPr>
          <w:p w14:paraId="59321B35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 xml:space="preserve">Anger  </w:t>
            </w:r>
          </w:p>
        </w:tc>
        <w:tc>
          <w:tcPr>
            <w:tcW w:w="1958" w:type="dxa"/>
          </w:tcPr>
          <w:p w14:paraId="724AB61D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1350" w:type="dxa"/>
          </w:tcPr>
          <w:p w14:paraId="37396C06" w14:textId="77777777" w:rsidR="00EA165D" w:rsidRPr="00CB7ACA" w:rsidRDefault="00EA165D" w:rsidP="00E412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≥ 2</w:t>
            </w:r>
          </w:p>
        </w:tc>
      </w:tr>
      <w:tr w:rsidR="00EA165D" w:rsidRPr="00CB7ACA" w14:paraId="71184E5B" w14:textId="77777777" w:rsidTr="00E412B1">
        <w:tc>
          <w:tcPr>
            <w:tcW w:w="2092" w:type="dxa"/>
          </w:tcPr>
          <w:p w14:paraId="4D4A29E7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 xml:space="preserve">Mania </w:t>
            </w:r>
          </w:p>
        </w:tc>
        <w:tc>
          <w:tcPr>
            <w:tcW w:w="1958" w:type="dxa"/>
          </w:tcPr>
          <w:p w14:paraId="3136684C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Q4, Q5</w:t>
            </w:r>
          </w:p>
        </w:tc>
        <w:tc>
          <w:tcPr>
            <w:tcW w:w="1350" w:type="dxa"/>
          </w:tcPr>
          <w:p w14:paraId="0F4BFC3C" w14:textId="77777777" w:rsidR="00EA165D" w:rsidRPr="00CB7ACA" w:rsidRDefault="00EA165D" w:rsidP="00E412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≥ 2</w:t>
            </w:r>
          </w:p>
        </w:tc>
      </w:tr>
      <w:tr w:rsidR="00EA165D" w:rsidRPr="00CB7ACA" w14:paraId="555222C2" w14:textId="77777777" w:rsidTr="00E412B1">
        <w:tc>
          <w:tcPr>
            <w:tcW w:w="2092" w:type="dxa"/>
          </w:tcPr>
          <w:p w14:paraId="4C82DA9D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 xml:space="preserve">Anxiety </w:t>
            </w:r>
          </w:p>
        </w:tc>
        <w:tc>
          <w:tcPr>
            <w:tcW w:w="1958" w:type="dxa"/>
          </w:tcPr>
          <w:p w14:paraId="5309A60E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Q6, Q7, Q8</w:t>
            </w:r>
          </w:p>
        </w:tc>
        <w:tc>
          <w:tcPr>
            <w:tcW w:w="1350" w:type="dxa"/>
          </w:tcPr>
          <w:p w14:paraId="34344BF1" w14:textId="77777777" w:rsidR="00EA165D" w:rsidRPr="00CB7ACA" w:rsidRDefault="00EA165D" w:rsidP="00E412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≥ 2</w:t>
            </w:r>
          </w:p>
        </w:tc>
      </w:tr>
      <w:tr w:rsidR="00EA165D" w:rsidRPr="00CB7ACA" w14:paraId="723887A9" w14:textId="77777777" w:rsidTr="00E412B1">
        <w:tc>
          <w:tcPr>
            <w:tcW w:w="2092" w:type="dxa"/>
          </w:tcPr>
          <w:p w14:paraId="4B0C4DE2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 xml:space="preserve">Somatic </w:t>
            </w:r>
          </w:p>
        </w:tc>
        <w:tc>
          <w:tcPr>
            <w:tcW w:w="1958" w:type="dxa"/>
          </w:tcPr>
          <w:p w14:paraId="3214B609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Q9, Q10</w:t>
            </w:r>
          </w:p>
        </w:tc>
        <w:tc>
          <w:tcPr>
            <w:tcW w:w="1350" w:type="dxa"/>
          </w:tcPr>
          <w:p w14:paraId="5F98566D" w14:textId="77777777" w:rsidR="00EA165D" w:rsidRPr="00CB7ACA" w:rsidRDefault="00EA165D" w:rsidP="00E412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≥ 1</w:t>
            </w:r>
          </w:p>
        </w:tc>
      </w:tr>
      <w:tr w:rsidR="00EA165D" w:rsidRPr="00CB7ACA" w14:paraId="0A570A28" w14:textId="77777777" w:rsidTr="00E412B1">
        <w:tc>
          <w:tcPr>
            <w:tcW w:w="2092" w:type="dxa"/>
          </w:tcPr>
          <w:p w14:paraId="7DB94618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 xml:space="preserve">Suicidal </w:t>
            </w:r>
          </w:p>
        </w:tc>
        <w:tc>
          <w:tcPr>
            <w:tcW w:w="1958" w:type="dxa"/>
          </w:tcPr>
          <w:p w14:paraId="47C2EF8B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Q11</w:t>
            </w:r>
          </w:p>
        </w:tc>
        <w:tc>
          <w:tcPr>
            <w:tcW w:w="1350" w:type="dxa"/>
          </w:tcPr>
          <w:p w14:paraId="1C6C85D5" w14:textId="77777777" w:rsidR="00EA165D" w:rsidRPr="00CB7ACA" w:rsidRDefault="00EA165D" w:rsidP="00E412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≥ 1</w:t>
            </w:r>
          </w:p>
        </w:tc>
      </w:tr>
      <w:tr w:rsidR="00EA165D" w:rsidRPr="00CB7ACA" w14:paraId="13368803" w14:textId="77777777" w:rsidTr="00E412B1">
        <w:tc>
          <w:tcPr>
            <w:tcW w:w="2092" w:type="dxa"/>
          </w:tcPr>
          <w:p w14:paraId="482D68D6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 xml:space="preserve">Psychotic </w:t>
            </w:r>
          </w:p>
        </w:tc>
        <w:tc>
          <w:tcPr>
            <w:tcW w:w="1958" w:type="dxa"/>
          </w:tcPr>
          <w:p w14:paraId="111BBE73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Q12, Q13</w:t>
            </w:r>
          </w:p>
        </w:tc>
        <w:tc>
          <w:tcPr>
            <w:tcW w:w="1350" w:type="dxa"/>
          </w:tcPr>
          <w:p w14:paraId="7065FA0C" w14:textId="77777777" w:rsidR="00EA165D" w:rsidRPr="00CB7ACA" w:rsidRDefault="00EA165D" w:rsidP="00E412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≥ 1</w:t>
            </w:r>
          </w:p>
        </w:tc>
      </w:tr>
      <w:tr w:rsidR="00EA165D" w:rsidRPr="00CB7ACA" w14:paraId="1F33189A" w14:textId="77777777" w:rsidTr="00E412B1">
        <w:tc>
          <w:tcPr>
            <w:tcW w:w="2092" w:type="dxa"/>
          </w:tcPr>
          <w:p w14:paraId="2E0C9310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 xml:space="preserve">Sleep disturbance </w:t>
            </w:r>
          </w:p>
        </w:tc>
        <w:tc>
          <w:tcPr>
            <w:tcW w:w="1958" w:type="dxa"/>
          </w:tcPr>
          <w:p w14:paraId="33729A97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Q14</w:t>
            </w:r>
          </w:p>
        </w:tc>
        <w:tc>
          <w:tcPr>
            <w:tcW w:w="1350" w:type="dxa"/>
          </w:tcPr>
          <w:p w14:paraId="4EA15B29" w14:textId="77777777" w:rsidR="00EA165D" w:rsidRPr="00CB7ACA" w:rsidRDefault="00EA165D" w:rsidP="00E412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≥ 2</w:t>
            </w:r>
          </w:p>
        </w:tc>
      </w:tr>
      <w:tr w:rsidR="00EA165D" w:rsidRPr="00CB7ACA" w14:paraId="1A2325B0" w14:textId="77777777" w:rsidTr="00E412B1">
        <w:tc>
          <w:tcPr>
            <w:tcW w:w="2092" w:type="dxa"/>
          </w:tcPr>
          <w:p w14:paraId="06438438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 xml:space="preserve">Memory </w:t>
            </w:r>
          </w:p>
        </w:tc>
        <w:tc>
          <w:tcPr>
            <w:tcW w:w="1958" w:type="dxa"/>
          </w:tcPr>
          <w:p w14:paraId="67341BA1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Q15</w:t>
            </w:r>
          </w:p>
        </w:tc>
        <w:tc>
          <w:tcPr>
            <w:tcW w:w="1350" w:type="dxa"/>
          </w:tcPr>
          <w:p w14:paraId="5514CDAC" w14:textId="77777777" w:rsidR="00EA165D" w:rsidRPr="00CB7ACA" w:rsidRDefault="00EA165D" w:rsidP="00E412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≥ 2</w:t>
            </w:r>
          </w:p>
        </w:tc>
      </w:tr>
      <w:tr w:rsidR="00EA165D" w:rsidRPr="00CB7ACA" w14:paraId="77B73057" w14:textId="77777777" w:rsidTr="00E412B1">
        <w:tc>
          <w:tcPr>
            <w:tcW w:w="2092" w:type="dxa"/>
          </w:tcPr>
          <w:p w14:paraId="5169A17C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 xml:space="preserve">OCD </w:t>
            </w:r>
          </w:p>
        </w:tc>
        <w:tc>
          <w:tcPr>
            <w:tcW w:w="1958" w:type="dxa"/>
          </w:tcPr>
          <w:p w14:paraId="5C64F600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Q16, Q17</w:t>
            </w:r>
          </w:p>
        </w:tc>
        <w:tc>
          <w:tcPr>
            <w:tcW w:w="1350" w:type="dxa"/>
          </w:tcPr>
          <w:p w14:paraId="283E43AE" w14:textId="77777777" w:rsidR="00EA165D" w:rsidRPr="00CB7ACA" w:rsidRDefault="00EA165D" w:rsidP="00E412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≥ 2</w:t>
            </w:r>
          </w:p>
        </w:tc>
      </w:tr>
      <w:tr w:rsidR="00EA165D" w:rsidRPr="00CB7ACA" w14:paraId="787D4027" w14:textId="77777777" w:rsidTr="00E412B1">
        <w:tc>
          <w:tcPr>
            <w:tcW w:w="2092" w:type="dxa"/>
          </w:tcPr>
          <w:p w14:paraId="49C67A68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 xml:space="preserve">Dissociation </w:t>
            </w:r>
          </w:p>
        </w:tc>
        <w:tc>
          <w:tcPr>
            <w:tcW w:w="1958" w:type="dxa"/>
          </w:tcPr>
          <w:p w14:paraId="5E52CAE9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Q18</w:t>
            </w:r>
          </w:p>
        </w:tc>
        <w:tc>
          <w:tcPr>
            <w:tcW w:w="1350" w:type="dxa"/>
          </w:tcPr>
          <w:p w14:paraId="293F3266" w14:textId="77777777" w:rsidR="00EA165D" w:rsidRPr="00CB7ACA" w:rsidRDefault="00EA165D" w:rsidP="00E412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≥ 2</w:t>
            </w:r>
          </w:p>
        </w:tc>
      </w:tr>
      <w:tr w:rsidR="00EA165D" w:rsidRPr="00CB7ACA" w14:paraId="08E413CD" w14:textId="77777777" w:rsidTr="00E412B1">
        <w:tc>
          <w:tcPr>
            <w:tcW w:w="2092" w:type="dxa"/>
          </w:tcPr>
          <w:p w14:paraId="781314D8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 xml:space="preserve">Personality </w:t>
            </w:r>
          </w:p>
        </w:tc>
        <w:tc>
          <w:tcPr>
            <w:tcW w:w="1958" w:type="dxa"/>
          </w:tcPr>
          <w:p w14:paraId="0F13AC44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Q19, Q20</w:t>
            </w:r>
          </w:p>
        </w:tc>
        <w:tc>
          <w:tcPr>
            <w:tcW w:w="1350" w:type="dxa"/>
          </w:tcPr>
          <w:p w14:paraId="00C461AE" w14:textId="77777777" w:rsidR="00EA165D" w:rsidRPr="00CB7ACA" w:rsidRDefault="00EA165D" w:rsidP="00E412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≥ 2</w:t>
            </w:r>
          </w:p>
        </w:tc>
      </w:tr>
      <w:tr w:rsidR="00EA165D" w:rsidRPr="00CB7ACA" w14:paraId="1E44800D" w14:textId="77777777" w:rsidTr="00E412B1">
        <w:tc>
          <w:tcPr>
            <w:tcW w:w="2092" w:type="dxa"/>
          </w:tcPr>
          <w:p w14:paraId="30D84CCF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 xml:space="preserve">Alcoho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958" w:type="dxa"/>
          </w:tcPr>
          <w:p w14:paraId="75075C0D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Q21</w:t>
            </w:r>
          </w:p>
        </w:tc>
        <w:tc>
          <w:tcPr>
            <w:tcW w:w="1350" w:type="dxa"/>
          </w:tcPr>
          <w:p w14:paraId="366365C8" w14:textId="77777777" w:rsidR="00EA165D" w:rsidRPr="00CB7ACA" w:rsidRDefault="00EA165D" w:rsidP="00E412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≥ 2</w:t>
            </w:r>
          </w:p>
        </w:tc>
      </w:tr>
      <w:tr w:rsidR="00EA165D" w:rsidRPr="00CB7ACA" w14:paraId="4DA50F8F" w14:textId="77777777" w:rsidTr="00E412B1">
        <w:tc>
          <w:tcPr>
            <w:tcW w:w="2092" w:type="dxa"/>
          </w:tcPr>
          <w:p w14:paraId="44F136C2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 xml:space="preserve">Tobacc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958" w:type="dxa"/>
          </w:tcPr>
          <w:p w14:paraId="74CE879E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Q22</w:t>
            </w:r>
          </w:p>
        </w:tc>
        <w:tc>
          <w:tcPr>
            <w:tcW w:w="1350" w:type="dxa"/>
          </w:tcPr>
          <w:p w14:paraId="32359BC1" w14:textId="77777777" w:rsidR="00EA165D" w:rsidRPr="00CB7ACA" w:rsidRDefault="00EA165D" w:rsidP="00E412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≥ 2</w:t>
            </w:r>
          </w:p>
        </w:tc>
      </w:tr>
      <w:tr w:rsidR="00EA165D" w:rsidRPr="00CB7ACA" w14:paraId="0ACC0356" w14:textId="77777777" w:rsidTr="00E412B1">
        <w:tc>
          <w:tcPr>
            <w:tcW w:w="2092" w:type="dxa"/>
            <w:tcBorders>
              <w:bottom w:val="single" w:sz="12" w:space="0" w:color="auto"/>
            </w:tcBorders>
          </w:tcPr>
          <w:p w14:paraId="5052AFA0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 xml:space="preserve">Substanc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958" w:type="dxa"/>
            <w:tcBorders>
              <w:bottom w:val="single" w:sz="12" w:space="0" w:color="auto"/>
            </w:tcBorders>
          </w:tcPr>
          <w:p w14:paraId="0F285C54" w14:textId="77777777" w:rsidR="00EA165D" w:rsidRPr="00CB7ACA" w:rsidRDefault="00EA165D" w:rsidP="00E412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Q2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A6AB5C5" w14:textId="77777777" w:rsidR="00EA165D" w:rsidRPr="00CB7ACA" w:rsidRDefault="00EA165D" w:rsidP="00E412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7ACA">
              <w:rPr>
                <w:rFonts w:ascii="Times New Roman" w:hAnsi="Times New Roman" w:cs="Times New Roman"/>
                <w:sz w:val="22"/>
                <w:szCs w:val="22"/>
              </w:rPr>
              <w:t>≥ 2</w:t>
            </w:r>
          </w:p>
        </w:tc>
      </w:tr>
    </w:tbl>
    <w:p w14:paraId="4FA8B9A2" w14:textId="77777777" w:rsidR="00EA165D" w:rsidRDefault="00EA165D" w:rsidP="00EA165D">
      <w:pPr>
        <w:rPr>
          <w:rFonts w:cs="Times New Roman"/>
        </w:rPr>
      </w:pPr>
      <w:r w:rsidRPr="00CB7ACA">
        <w:rPr>
          <w:rFonts w:cs="Times New Roman"/>
        </w:rPr>
        <w:t xml:space="preserve">A patient is considered as having the symptom if </w:t>
      </w:r>
      <w:r w:rsidRPr="00CB7ACA">
        <w:rPr>
          <w:rFonts w:cs="Times New Roman"/>
          <w:b/>
        </w:rPr>
        <w:t>any</w:t>
      </w:r>
      <w:r w:rsidRPr="00CB7ACA">
        <w:rPr>
          <w:rFonts w:cs="Times New Roman"/>
        </w:rPr>
        <w:t xml:space="preserve"> of the question within the domain is above the cutoff. For example, a patient is considered as having level I depression, if either Q1 or Q2 was scored ≥ 2. </w:t>
      </w:r>
    </w:p>
    <w:p w14:paraId="16E648F5" w14:textId="77777777" w:rsidR="00EA165D" w:rsidRDefault="00EA165D" w:rsidP="00EA165D">
      <w:pPr>
        <w:rPr>
          <w:rFonts w:cs="Times New Roman"/>
        </w:rPr>
      </w:pPr>
    </w:p>
    <w:p w14:paraId="1B898EF6" w14:textId="77777777" w:rsidR="00EA165D" w:rsidRPr="00BA6CFC" w:rsidRDefault="00EA165D" w:rsidP="00EA165D">
      <w:pPr>
        <w:pStyle w:val="EndNoteBibliography"/>
        <w:numPr>
          <w:ilvl w:val="0"/>
          <w:numId w:val="0"/>
        </w:numPr>
        <w:spacing w:line="480" w:lineRule="auto"/>
        <w:ind w:left="720" w:hanging="720"/>
        <w:rPr>
          <w:rFonts w:ascii="Times New Roman" w:hAnsi="Times New Roman" w:cs="Times New Roman"/>
          <w:noProof/>
          <w:color w:val="000000" w:themeColor="text1"/>
          <w:szCs w:val="22"/>
        </w:rPr>
      </w:pPr>
    </w:p>
    <w:p w14:paraId="073E3070" w14:textId="77777777" w:rsidR="00DC2906" w:rsidRDefault="00DC2906"/>
    <w:sectPr w:rsidR="00DC2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2908AC"/>
    <w:multiLevelType w:val="multilevel"/>
    <w:tmpl w:val="170EF61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pStyle w:val="EndNoteBibliography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71421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65D"/>
    <w:rsid w:val="00151CB6"/>
    <w:rsid w:val="001658B6"/>
    <w:rsid w:val="002B7B00"/>
    <w:rsid w:val="003A719E"/>
    <w:rsid w:val="003D5832"/>
    <w:rsid w:val="004142CE"/>
    <w:rsid w:val="00594041"/>
    <w:rsid w:val="006D7EB5"/>
    <w:rsid w:val="006F2F53"/>
    <w:rsid w:val="007120DD"/>
    <w:rsid w:val="00842B61"/>
    <w:rsid w:val="0097574A"/>
    <w:rsid w:val="00AE303E"/>
    <w:rsid w:val="00AE74C3"/>
    <w:rsid w:val="00B156F3"/>
    <w:rsid w:val="00B3630F"/>
    <w:rsid w:val="00B53AE0"/>
    <w:rsid w:val="00BA234B"/>
    <w:rsid w:val="00BD5A48"/>
    <w:rsid w:val="00C217B2"/>
    <w:rsid w:val="00C40CAD"/>
    <w:rsid w:val="00C703C5"/>
    <w:rsid w:val="00DC2906"/>
    <w:rsid w:val="00EA165D"/>
    <w:rsid w:val="00F73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95188"/>
  <w15:chartTrackingRefBased/>
  <w15:docId w15:val="{ABA1D0EC-EE72-2F44-AD17-3BE9EC092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6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EA165D"/>
    <w:pPr>
      <w:numPr>
        <w:ilvl w:val="3"/>
        <w:numId w:val="1"/>
      </w:numPr>
    </w:pPr>
    <w:rPr>
      <w:rFonts w:ascii="Calibri" w:eastAsiaTheme="minorEastAsia" w:hAnsi="Calibri" w:cs="Calibri"/>
    </w:rPr>
  </w:style>
  <w:style w:type="table" w:styleId="TableGrid">
    <w:name w:val="Table Grid"/>
    <w:basedOn w:val="TableNormal"/>
    <w:uiPriority w:val="39"/>
    <w:rsid w:val="00EA165D"/>
    <w:rPr>
      <w:rFonts w:asciiTheme="minorHAnsi" w:eastAsiaTheme="minorEastAsia" w:hAnsiTheme="minorHAnsi"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rest, Lauren</dc:creator>
  <cp:keywords/>
  <dc:description/>
  <cp:lastModifiedBy>Glenn Jackson</cp:lastModifiedBy>
  <cp:revision>2</cp:revision>
  <dcterms:created xsi:type="dcterms:W3CDTF">2023-09-27T17:39:00Z</dcterms:created>
  <dcterms:modified xsi:type="dcterms:W3CDTF">2023-09-27T17:39:00Z</dcterms:modified>
</cp:coreProperties>
</file>